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1295A" w14:textId="6DA894E9" w:rsidR="006A393B" w:rsidRDefault="006B7991" w:rsidP="006B7991">
      <w:pPr>
        <w:rPr>
          <w:b/>
          <w:bCs/>
        </w:rPr>
      </w:pPr>
      <w:proofErr w:type="spellStart"/>
      <w:r w:rsidRPr="006B7991">
        <w:rPr>
          <w:b/>
          <w:bCs/>
        </w:rPr>
        <w:t>Supplementary</w:t>
      </w:r>
      <w:proofErr w:type="spellEnd"/>
      <w:r w:rsidRPr="006B7991">
        <w:rPr>
          <w:b/>
          <w:bCs/>
        </w:rPr>
        <w:t xml:space="preserve"> table: </w:t>
      </w:r>
      <w:proofErr w:type="spellStart"/>
      <w:r w:rsidRPr="006B7991">
        <w:rPr>
          <w:b/>
          <w:bCs/>
        </w:rPr>
        <w:t>Items</w:t>
      </w:r>
      <w:proofErr w:type="spellEnd"/>
      <w:r w:rsidRPr="006B7991">
        <w:rPr>
          <w:b/>
          <w:bCs/>
        </w:rPr>
        <w:t xml:space="preserve"> </w:t>
      </w:r>
      <w:proofErr w:type="spellStart"/>
      <w:r w:rsidRPr="006B7991">
        <w:rPr>
          <w:b/>
          <w:bCs/>
        </w:rPr>
        <w:t>from</w:t>
      </w:r>
      <w:proofErr w:type="spellEnd"/>
      <w:r w:rsidRPr="006B7991">
        <w:rPr>
          <w:b/>
          <w:bCs/>
        </w:rPr>
        <w:t xml:space="preserve"> the IPOS-r </w:t>
      </w:r>
      <w:proofErr w:type="spellStart"/>
      <w:r w:rsidRPr="006B7991">
        <w:rPr>
          <w:b/>
          <w:bCs/>
        </w:rPr>
        <w:t>matched</w:t>
      </w:r>
      <w:proofErr w:type="spellEnd"/>
      <w:r w:rsidRPr="006B7991">
        <w:rPr>
          <w:b/>
          <w:bCs/>
        </w:rPr>
        <w:t xml:space="preserve"> to the </w:t>
      </w:r>
      <w:proofErr w:type="spellStart"/>
      <w:r w:rsidRPr="006B7991">
        <w:rPr>
          <w:b/>
          <w:bCs/>
        </w:rPr>
        <w:t>items</w:t>
      </w:r>
      <w:proofErr w:type="spellEnd"/>
      <w:r w:rsidRPr="006B7991">
        <w:rPr>
          <w:b/>
          <w:bCs/>
        </w:rPr>
        <w:t xml:space="preserve"> </w:t>
      </w:r>
      <w:proofErr w:type="spellStart"/>
      <w:r w:rsidRPr="006B7991">
        <w:rPr>
          <w:b/>
          <w:bCs/>
        </w:rPr>
        <w:t>from</w:t>
      </w:r>
      <w:proofErr w:type="spellEnd"/>
      <w:r w:rsidRPr="006B7991">
        <w:rPr>
          <w:b/>
          <w:bCs/>
        </w:rPr>
        <w:t xml:space="preserve"> KDQOL-SF </w:t>
      </w:r>
      <w:proofErr w:type="spellStart"/>
      <w:r>
        <w:rPr>
          <w:b/>
          <w:bCs/>
        </w:rPr>
        <w:t>covering</w:t>
      </w:r>
      <w:proofErr w:type="spellEnd"/>
      <w:r w:rsidRPr="006B7991">
        <w:rPr>
          <w:b/>
          <w:bCs/>
        </w:rPr>
        <w:t xml:space="preserve"> the </w:t>
      </w:r>
      <w:proofErr w:type="spellStart"/>
      <w:r w:rsidRPr="006B7991">
        <w:rPr>
          <w:b/>
          <w:bCs/>
        </w:rPr>
        <w:t>similar</w:t>
      </w:r>
      <w:proofErr w:type="spellEnd"/>
      <w:r w:rsidRPr="006B7991">
        <w:rPr>
          <w:b/>
          <w:bCs/>
        </w:rPr>
        <w:t xml:space="preserve"> </w:t>
      </w:r>
      <w:proofErr w:type="spellStart"/>
      <w:r w:rsidRPr="006B7991">
        <w:rPr>
          <w:b/>
          <w:bCs/>
        </w:rPr>
        <w:t>constructs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thei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stimat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rrelations</w:t>
      </w:r>
      <w:proofErr w:type="spellEnd"/>
      <w:r w:rsidRPr="006B7991">
        <w:rPr>
          <w:b/>
          <w:bCs/>
        </w:rPr>
        <w:t>.</w:t>
      </w:r>
    </w:p>
    <w:tbl>
      <w:tblPr>
        <w:tblpPr w:leftFromText="141" w:rightFromText="141" w:horzAnchor="margin" w:tblpXSpec="center" w:tblpY="-1416"/>
        <w:tblW w:w="10005" w:type="dxa"/>
        <w:tblLook w:val="0400" w:firstRow="0" w:lastRow="0" w:firstColumn="0" w:lastColumn="0" w:noHBand="0" w:noVBand="1"/>
      </w:tblPr>
      <w:tblGrid>
        <w:gridCol w:w="1655"/>
        <w:gridCol w:w="1536"/>
        <w:gridCol w:w="1476"/>
        <w:gridCol w:w="1403"/>
        <w:gridCol w:w="1243"/>
        <w:gridCol w:w="1363"/>
        <w:gridCol w:w="1329"/>
      </w:tblGrid>
      <w:tr w:rsidR="006B7991" w14:paraId="16BB90D0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6AFDB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POS-r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9400D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DQOL </w:t>
            </w:r>
          </w:p>
          <w:p w14:paraId="05F1FEA6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C2CA0C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CDFA7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0F55D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5DF1E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6E77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</w:t>
            </w:r>
            <w:proofErr w:type="spellEnd"/>
          </w:p>
        </w:tc>
      </w:tr>
      <w:tr w:rsidR="006B7991" w14:paraId="15297DEA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AF2C58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44E8F6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7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d in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51A9F9A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DBAF80" w14:textId="77777777" w:rsidR="006B7991" w:rsidRPr="009E6A7D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8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interf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</w:p>
          <w:p w14:paraId="06E87295" w14:textId="77777777" w:rsidR="006B7991" w:rsidRPr="009E6A7D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includ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</w:p>
          <w:p w14:paraId="1E8070A2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usework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6DC62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580A2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89F72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C22A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66756B11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D0446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DD5826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4f</w:t>
            </w:r>
          </w:p>
          <w:p w14:paraId="218B61C7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7B32DD11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57C3D8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011A3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58C87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1048F0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AFDB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6A0878D0" w14:textId="77777777" w:rsidTr="00D30953">
        <w:trPr>
          <w:trHeight w:val="1236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994D7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k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ergy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3E4D83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9a</w:t>
            </w:r>
          </w:p>
          <w:p w14:paraId="3E306EA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s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l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g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121B97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DQOL9e</w:t>
            </w:r>
          </w:p>
          <w:p w14:paraId="48B953A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s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l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er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CB5224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DQOL9g</w:t>
            </w:r>
          </w:p>
          <w:p w14:paraId="7B1AD716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s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haus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BA670B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DQOL9i</w:t>
            </w:r>
          </w:p>
          <w:p w14:paraId="3D0FFB2C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s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238939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DQOL14i</w:t>
            </w:r>
          </w:p>
          <w:p w14:paraId="53541910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5C524DFB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ash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</w:p>
          <w:p w14:paraId="5C8687D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i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67EBA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&gt; 0.70</w:t>
            </w:r>
          </w:p>
        </w:tc>
      </w:tr>
      <w:tr w:rsidR="006B7991" w14:paraId="159F991D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0FBC3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B3B4F1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k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59312ECE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ps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mach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DD89F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02057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97BBE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1096C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57F40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gt; 0.70</w:t>
            </w:r>
          </w:p>
        </w:tc>
      </w:tr>
      <w:tr w:rsidR="006B7991" w14:paraId="6E69A48E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C19F8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mitting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11445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k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s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ma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77E96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4274A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8303A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2F688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A7EA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gt; 0.70</w:t>
            </w:r>
          </w:p>
        </w:tc>
      </w:tr>
      <w:tr w:rsidR="006B7991" w14:paraId="2ABFB550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DADE4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tite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8D81CA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h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ti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B8E6D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7DAD3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6BC7C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DC66E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5642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gt; 0.70</w:t>
            </w:r>
          </w:p>
        </w:tc>
      </w:tr>
      <w:tr w:rsidR="006B7991" w14:paraId="41DED144" w14:textId="77777777" w:rsidTr="00D30953">
        <w:trPr>
          <w:trHeight w:val="558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9B77D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5101F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C4530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B2945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F1315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FF5DE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24BB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</w:tr>
      <w:tr w:rsidR="006B7991" w14:paraId="0B9BC0E4" w14:textId="77777777" w:rsidTr="00D30953">
        <w:trPr>
          <w:trHeight w:val="558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0F033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th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FBCCF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F40EF5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EE88F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0891B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CBFA1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63CE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</w:tr>
      <w:tr w:rsidR="006B7991" w14:paraId="34EC1208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43A33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rowsiness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DA9F79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i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4024BAE6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ash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</w:p>
          <w:p w14:paraId="5C22F08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i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7174B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980B0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EC680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60D0C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7420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30FDFFB6" w14:textId="77777777" w:rsidTr="00D30953">
        <w:trPr>
          <w:trHeight w:val="1647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7C910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bility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D578E3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s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a-3j</w:t>
            </w:r>
          </w:p>
          <w:p w14:paraId="408B7C26" w14:textId="77777777" w:rsidR="006B7991" w:rsidRPr="00ED126C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people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the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effects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their</w:t>
            </w:r>
            <w:proofErr w:type="spellEnd"/>
          </w:p>
          <w:p w14:paraId="422695EC" w14:textId="77777777" w:rsidR="006B7991" w:rsidRPr="00ED126C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life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while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not.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  <w:p w14:paraId="5D524996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bother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llowing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areas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DDEAF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8AE52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8625E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6981E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9A3C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6D5701E2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47B5D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ching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17F94F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d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17C41D60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ch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A79EE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87D225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95A13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55C725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590F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18E1FF06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F0371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ing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7EF853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8a</w:t>
            </w:r>
          </w:p>
          <w:p w14:paraId="7909691B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wake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ight and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couldn't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get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back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ED126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1232A8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8b</w:t>
            </w:r>
          </w:p>
          <w:p w14:paraId="4A2E4EFE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ge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enough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9938C4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8c</w:t>
            </w:r>
          </w:p>
          <w:p w14:paraId="2A23B6E2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tay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wak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2BC35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F2704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ADF3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236EC8D7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014BF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g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CB3053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j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2309967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ensatio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nd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ee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DE943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EA0B2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B9CD7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0B942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FCB80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gt; 0.70</w:t>
            </w:r>
          </w:p>
        </w:tc>
      </w:tr>
      <w:tr w:rsidR="006B7991" w14:paraId="43354ECD" w14:textId="77777777" w:rsidTr="00D30953">
        <w:trPr>
          <w:trHeight w:val="970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1BA3B0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skin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6390FE" w14:textId="77777777" w:rsidR="006B7991" w:rsidRPr="009E6A7D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DQOL14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4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xtent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  <w:p w14:paraId="35BE5C6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9E6A7D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y skin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ECC10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B6E870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FFECE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310A9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F985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gt; 0.70</w:t>
            </w:r>
          </w:p>
        </w:tc>
      </w:tr>
      <w:tr w:rsidR="006B7991" w14:paraId="2C454CCE" w14:textId="77777777" w:rsidTr="00D30953">
        <w:trPr>
          <w:trHeight w:val="558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1CE39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53FEE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65F4A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67684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1791A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3BA02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C513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</w:tr>
      <w:tr w:rsidR="006B7991" w14:paraId="4980B2EA" w14:textId="77777777" w:rsidTr="00D30953">
        <w:trPr>
          <w:trHeight w:val="1236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A044C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st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7BDDF1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5a</w:t>
            </w:r>
          </w:p>
          <w:p w14:paraId="6EFE1108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peopl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mor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lif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bothe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rea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ric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u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a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E05FB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C584A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7E5D2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C83F1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834D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&gt; 0.70</w:t>
            </w:r>
          </w:p>
        </w:tc>
      </w:tr>
      <w:tr w:rsidR="006B7991" w14:paraId="0AAB8E85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5C906D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1D8223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9b</w:t>
            </w:r>
          </w:p>
          <w:p w14:paraId="4A1638B4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p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8A2FE0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5f</w:t>
            </w:r>
          </w:p>
          <w:p w14:paraId="3D5B8016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ss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illness</w:t>
            </w:r>
            <w:proofErr w:type="spellEnd"/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4DB26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C2985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5A7FE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9429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22420B49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872F9F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3AE684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2d</w:t>
            </w:r>
          </w:p>
          <w:p w14:paraId="39AA2441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I'm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burden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3DA455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D63F1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3F835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9E719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90859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3BD7B8F4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B7B7E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16DE3A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9c</w:t>
            </w:r>
          </w:p>
          <w:p w14:paraId="69583195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epresse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noth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chee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730B26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9f</w:t>
            </w:r>
          </w:p>
          <w:p w14:paraId="137FB1D6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el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pessimism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adnes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D60A21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9h</w:t>
            </w:r>
          </w:p>
          <w:p w14:paraId="424F4DFC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ppy?</w:t>
            </w: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6F86A6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8D80CC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2DA9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789D1114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DF3F08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ce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82004E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9d</w:t>
            </w:r>
          </w:p>
          <w:p w14:paraId="0E52877B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last 4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2436A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525F2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18CF2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D0EF2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38408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6120A377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A514D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1E5201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9b</w:t>
            </w:r>
          </w:p>
          <w:p w14:paraId="3A3CC38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i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262A1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28E36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A9EC9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E56F63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EF45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75B1C446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2C01B8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4AC27C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23</w:t>
            </w:r>
          </w:p>
          <w:p w14:paraId="72141CA9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Conside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car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receiv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connectio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alysi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Regard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atisfactio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kindnes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interes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hown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9C64ED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24b</w:t>
            </w:r>
          </w:p>
          <w:p w14:paraId="72D8905E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alysi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taff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elp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p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274FC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2D237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B59A45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BF20E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01B82DD7" w14:textId="77777777" w:rsidTr="00D30953">
        <w:trPr>
          <w:trHeight w:val="1249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C3A350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act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5D025D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24a</w:t>
            </w:r>
          </w:p>
          <w:p w14:paraId="3E307C82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alysi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taff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self-sufficient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possible</w:t>
            </w:r>
            <w:proofErr w:type="spellEnd"/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254F15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5e</w:t>
            </w:r>
          </w:p>
          <w:p w14:paraId="6357B9E2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bothe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area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endence on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octor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personnel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830A7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353845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BC7C04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E943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  <w:tr w:rsidR="006B7991" w14:paraId="35635DE1" w14:textId="77777777" w:rsidTr="00D30953">
        <w:trPr>
          <w:trHeight w:val="382"/>
        </w:trPr>
        <w:tc>
          <w:tcPr>
            <w:tcW w:w="1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C34542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ointments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44B8A5" w14:textId="77777777" w:rsidR="006B7991" w:rsidRDefault="006B7991" w:rsidP="00D3095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QOL12b</w:t>
            </w:r>
          </w:p>
          <w:p w14:paraId="666C36E1" w14:textId="77777777" w:rsidR="006B7991" w:rsidRDefault="006B7991" w:rsidP="00D30953">
            <w:pPr>
              <w:spacing w:before="280"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taking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ch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</w:t>
            </w:r>
            <w:proofErr w:type="spellStart"/>
            <w:r w:rsidRPr="00026351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8244A1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8FCE1A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E2675B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A3D278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E24B7" w14:textId="77777777" w:rsidR="006B7991" w:rsidRDefault="006B7991" w:rsidP="00D30953">
            <w:pPr>
              <w:spacing w:after="142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 0.5-0.7</w:t>
            </w:r>
          </w:p>
        </w:tc>
      </w:tr>
    </w:tbl>
    <w:p w14:paraId="40155751" w14:textId="77777777" w:rsidR="006B7991" w:rsidRDefault="006B7991" w:rsidP="006B7991"/>
    <w:p w14:paraId="2906B7AB" w14:textId="61ECD9C3" w:rsidR="006B7991" w:rsidRPr="006B7991" w:rsidRDefault="006B7991" w:rsidP="006B7991">
      <w:pPr>
        <w:rPr>
          <w:b/>
          <w:bCs/>
        </w:rPr>
      </w:pPr>
    </w:p>
    <w:sectPr w:rsidR="006B7991" w:rsidRPr="006B79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DM3MLC0MDAwtjBR0lEKTi0uzszPAykwrgUAvsuyJCwAAAA="/>
  </w:docVars>
  <w:rsids>
    <w:rsidRoot w:val="006A393B"/>
    <w:rsid w:val="006A393B"/>
    <w:rsid w:val="006B7991"/>
    <w:rsid w:val="0080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C7B9A"/>
  <w15:chartTrackingRefBased/>
  <w15:docId w15:val="{EDCCF2F3-3692-4A2B-B906-ECCC719F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A393B"/>
    <w:rPr>
      <w:rFonts w:ascii="Calibri" w:eastAsia="Calibri" w:hAnsi="Calibri" w:cs="Calibri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660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nova, Zuzana</dc:creator>
  <cp:keywords/>
  <dc:description/>
  <cp:lastModifiedBy>Kremenova, Zuzana</cp:lastModifiedBy>
  <cp:revision>2</cp:revision>
  <dcterms:created xsi:type="dcterms:W3CDTF">2022-07-12T18:16:00Z</dcterms:created>
  <dcterms:modified xsi:type="dcterms:W3CDTF">2022-07-12T18:16:00Z</dcterms:modified>
</cp:coreProperties>
</file>